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635C9" w14:textId="77777777" w:rsidR="00753767" w:rsidRPr="00753767" w:rsidRDefault="00753767">
      <w:pPr>
        <w:rPr>
          <w:b/>
          <w:bCs/>
        </w:rPr>
      </w:pPr>
      <w:bookmarkStart w:id="0" w:name="_Hlk38969964"/>
      <w:r w:rsidRPr="00753767">
        <w:rPr>
          <w:b/>
          <w:bCs/>
        </w:rPr>
        <w:t>Supplemental Text</w:t>
      </w:r>
    </w:p>
    <w:p w14:paraId="25FC0009" w14:textId="77777777" w:rsidR="00753767" w:rsidRDefault="00753767"/>
    <w:p w14:paraId="4ECDC40B" w14:textId="062DA094" w:rsidR="007B5405" w:rsidRDefault="00987D4B">
      <w:r>
        <w:t>Student Course Evaluation</w:t>
      </w:r>
      <w:r w:rsidR="00753767">
        <w:t xml:space="preserve"> 2018</w:t>
      </w:r>
    </w:p>
    <w:p w14:paraId="1E510A9A" w14:textId="02C5BD52" w:rsidR="005D249A" w:rsidRDefault="004D41A1">
      <w:r>
        <w:t>1. Do you think you</w:t>
      </w:r>
      <w:r w:rsidR="008738E0">
        <w:t xml:space="preserve"> learned</w:t>
      </w:r>
      <w:r w:rsidR="00051513">
        <w:t xml:space="preserve"> to</w:t>
      </w:r>
      <w:r w:rsidR="008738E0">
        <w:t>: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823"/>
        <w:gridCol w:w="1275"/>
        <w:gridCol w:w="1134"/>
        <w:gridCol w:w="1134"/>
        <w:gridCol w:w="993"/>
        <w:gridCol w:w="1417"/>
      </w:tblGrid>
      <w:tr w:rsidR="005D249A" w14:paraId="05894048" w14:textId="77777777" w:rsidTr="00EA52B7">
        <w:tc>
          <w:tcPr>
            <w:tcW w:w="3823" w:type="dxa"/>
          </w:tcPr>
          <w:p w14:paraId="26107F01" w14:textId="77777777" w:rsidR="005D249A" w:rsidRDefault="005D249A"/>
        </w:tc>
        <w:tc>
          <w:tcPr>
            <w:tcW w:w="1275" w:type="dxa"/>
          </w:tcPr>
          <w:p w14:paraId="61E500A9" w14:textId="77777777" w:rsidR="005D249A" w:rsidRDefault="005D249A" w:rsidP="008738E0">
            <w:pPr>
              <w:jc w:val="center"/>
            </w:pPr>
            <w:r>
              <w:t>1 Not at all</w:t>
            </w:r>
          </w:p>
        </w:tc>
        <w:tc>
          <w:tcPr>
            <w:tcW w:w="1134" w:type="dxa"/>
          </w:tcPr>
          <w:p w14:paraId="29572F2F" w14:textId="77777777" w:rsidR="005D249A" w:rsidRDefault="005D249A" w:rsidP="008738E0">
            <w:pPr>
              <w:jc w:val="center"/>
            </w:pPr>
            <w:r>
              <w:t>2</w:t>
            </w:r>
            <w:r w:rsidR="008738E0">
              <w:t xml:space="preserve"> A</w:t>
            </w:r>
            <w:r>
              <w:t xml:space="preserve"> little</w:t>
            </w:r>
          </w:p>
        </w:tc>
        <w:tc>
          <w:tcPr>
            <w:tcW w:w="1134" w:type="dxa"/>
          </w:tcPr>
          <w:p w14:paraId="10B9E51C" w14:textId="77777777" w:rsidR="005D249A" w:rsidRDefault="005D249A" w:rsidP="008738E0">
            <w:pPr>
              <w:jc w:val="center"/>
            </w:pPr>
            <w:r>
              <w:t>3</w:t>
            </w:r>
            <w:r w:rsidR="008738E0">
              <w:t xml:space="preserve"> S</w:t>
            </w:r>
            <w:r>
              <w:t>ome</w:t>
            </w:r>
          </w:p>
        </w:tc>
        <w:tc>
          <w:tcPr>
            <w:tcW w:w="993" w:type="dxa"/>
          </w:tcPr>
          <w:p w14:paraId="46971E24" w14:textId="77777777" w:rsidR="005D249A" w:rsidRDefault="005D249A" w:rsidP="00110B01">
            <w:pPr>
              <w:jc w:val="center"/>
            </w:pPr>
            <w:r>
              <w:t>4</w:t>
            </w:r>
            <w:r w:rsidR="008738E0">
              <w:t xml:space="preserve"> M</w:t>
            </w:r>
            <w:r w:rsidR="00110B01">
              <w:t>uch</w:t>
            </w:r>
          </w:p>
        </w:tc>
        <w:tc>
          <w:tcPr>
            <w:tcW w:w="1417" w:type="dxa"/>
          </w:tcPr>
          <w:p w14:paraId="2E6C230C" w14:textId="77777777" w:rsidR="005D249A" w:rsidRDefault="008738E0" w:rsidP="008738E0">
            <w:pPr>
              <w:jc w:val="center"/>
            </w:pPr>
            <w:r>
              <w:t>5 V</w:t>
            </w:r>
            <w:r w:rsidR="005D249A">
              <w:t>ery much</w:t>
            </w:r>
          </w:p>
        </w:tc>
      </w:tr>
      <w:tr w:rsidR="00EA52B7" w14:paraId="28D31866" w14:textId="77777777" w:rsidTr="00EA52B7">
        <w:tc>
          <w:tcPr>
            <w:tcW w:w="3823" w:type="dxa"/>
          </w:tcPr>
          <w:p w14:paraId="0E547732" w14:textId="09C37ECB" w:rsidR="00EA52B7" w:rsidRDefault="00EA52B7" w:rsidP="00EA52B7">
            <w:r>
              <w:t>Have a basic understanding of antibiotic resistance</w:t>
            </w:r>
          </w:p>
        </w:tc>
        <w:tc>
          <w:tcPr>
            <w:tcW w:w="1275" w:type="dxa"/>
          </w:tcPr>
          <w:p w14:paraId="596D7900" w14:textId="522BCE89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57C7EBE9" w14:textId="759F39DA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2BB22D9A" w14:textId="787B6976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993" w:type="dxa"/>
          </w:tcPr>
          <w:p w14:paraId="6D8C2C42" w14:textId="3189CB14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417" w:type="dxa"/>
          </w:tcPr>
          <w:p w14:paraId="358ACC79" w14:textId="0E4097CF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</w:tr>
      <w:tr w:rsidR="00EA52B7" w14:paraId="2C055E5E" w14:textId="77777777" w:rsidTr="00EA52B7">
        <w:tc>
          <w:tcPr>
            <w:tcW w:w="3823" w:type="dxa"/>
          </w:tcPr>
          <w:p w14:paraId="7D73B11E" w14:textId="46D406BE" w:rsidR="00EA52B7" w:rsidRDefault="00EA52B7" w:rsidP="00EA52B7">
            <w:r>
              <w:t>Explain the origins and spread of antibiotic resistance</w:t>
            </w:r>
          </w:p>
        </w:tc>
        <w:tc>
          <w:tcPr>
            <w:tcW w:w="1275" w:type="dxa"/>
          </w:tcPr>
          <w:p w14:paraId="5A5EB71F" w14:textId="77777777" w:rsidR="00EA52B7" w:rsidRPr="005D249A" w:rsidRDefault="00EA52B7" w:rsidP="00EA52B7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7EA3F766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73570DC5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993" w:type="dxa"/>
          </w:tcPr>
          <w:p w14:paraId="6DB8395F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417" w:type="dxa"/>
          </w:tcPr>
          <w:p w14:paraId="4F7DE6A0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</w:tr>
      <w:tr w:rsidR="00EA52B7" w14:paraId="172C035D" w14:textId="77777777" w:rsidTr="00EA52B7">
        <w:tc>
          <w:tcPr>
            <w:tcW w:w="3823" w:type="dxa"/>
          </w:tcPr>
          <w:p w14:paraId="6502189C" w14:textId="4A7361E2" w:rsidR="00EA52B7" w:rsidRDefault="00EA52B7" w:rsidP="00EA52B7">
            <w:r>
              <w:t>Explain the causes of the current crisis</w:t>
            </w:r>
          </w:p>
        </w:tc>
        <w:tc>
          <w:tcPr>
            <w:tcW w:w="1275" w:type="dxa"/>
          </w:tcPr>
          <w:p w14:paraId="1C76F80F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1B1713B2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5F5B48A3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993" w:type="dxa"/>
          </w:tcPr>
          <w:p w14:paraId="4BFE7F2A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417" w:type="dxa"/>
          </w:tcPr>
          <w:p w14:paraId="7D6141F3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</w:tr>
      <w:tr w:rsidR="00EA52B7" w14:paraId="76327CB9" w14:textId="77777777" w:rsidTr="00EA52B7">
        <w:tc>
          <w:tcPr>
            <w:tcW w:w="3823" w:type="dxa"/>
          </w:tcPr>
          <w:p w14:paraId="00419802" w14:textId="67CD0BEC" w:rsidR="00EA52B7" w:rsidRDefault="00EA52B7" w:rsidP="00EA52B7">
            <w:r>
              <w:t>Have increased knowledge about how to reduce the spread of antibiotic resistance</w:t>
            </w:r>
          </w:p>
        </w:tc>
        <w:tc>
          <w:tcPr>
            <w:tcW w:w="1275" w:type="dxa"/>
          </w:tcPr>
          <w:p w14:paraId="6F713C8C" w14:textId="1A9D99E1" w:rsidR="00EA52B7" w:rsidRDefault="00EA52B7" w:rsidP="00EA52B7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662CAD10" w14:textId="2B250E61" w:rsidR="00EA52B7" w:rsidRDefault="00EA52B7" w:rsidP="00EA52B7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5AF81DBF" w14:textId="47A55736" w:rsidR="00EA52B7" w:rsidRDefault="00EA52B7" w:rsidP="00EA52B7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993" w:type="dxa"/>
          </w:tcPr>
          <w:p w14:paraId="7B9A078B" w14:textId="2D0F8065" w:rsidR="00EA52B7" w:rsidRDefault="00EA52B7" w:rsidP="00EA52B7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417" w:type="dxa"/>
          </w:tcPr>
          <w:p w14:paraId="5F20538F" w14:textId="46BD6AFF" w:rsidR="00EA52B7" w:rsidRDefault="00EA52B7" w:rsidP="00EA52B7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</w:tr>
      <w:tr w:rsidR="00EA52B7" w14:paraId="26FD98BA" w14:textId="77777777" w:rsidTr="00EA52B7">
        <w:tc>
          <w:tcPr>
            <w:tcW w:w="3823" w:type="dxa"/>
          </w:tcPr>
          <w:p w14:paraId="0E89B279" w14:textId="78DA1095" w:rsidR="00EA52B7" w:rsidRDefault="00EA52B7" w:rsidP="00EA52B7">
            <w:r>
              <w:t>Describe some of the current research approaches to the problem</w:t>
            </w:r>
          </w:p>
        </w:tc>
        <w:tc>
          <w:tcPr>
            <w:tcW w:w="1275" w:type="dxa"/>
          </w:tcPr>
          <w:p w14:paraId="53907B76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68DD3DD9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34" w:type="dxa"/>
          </w:tcPr>
          <w:p w14:paraId="0A9AA1D3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993" w:type="dxa"/>
          </w:tcPr>
          <w:p w14:paraId="693ED605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417" w:type="dxa"/>
          </w:tcPr>
          <w:p w14:paraId="2AA56AC4" w14:textId="77777777" w:rsidR="00EA52B7" w:rsidRDefault="00EA52B7" w:rsidP="00EA52B7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</w:tr>
    </w:tbl>
    <w:p w14:paraId="13C402B5" w14:textId="77777777" w:rsidR="00051513" w:rsidRDefault="00051513"/>
    <w:p w14:paraId="76C924AE" w14:textId="77777777" w:rsidR="00EA52B7" w:rsidRDefault="00813F86">
      <w:r>
        <w:t xml:space="preserve">2. </w:t>
      </w:r>
      <w:r w:rsidR="007B5405">
        <w:t xml:space="preserve">Was the course structured such that you felt you had sufficient support to learn the topics? </w:t>
      </w:r>
    </w:p>
    <w:p w14:paraId="6BFCDF2A" w14:textId="35D9922A" w:rsidR="007B5405" w:rsidRDefault="00A31AF2" w:rsidP="00987D4B">
      <w:pPr>
        <w:ind w:firstLine="720"/>
      </w:pPr>
      <w:r>
        <w:t>(Yes/No) If not, p</w:t>
      </w:r>
      <w:r w:rsidR="007B5405">
        <w:t>lease explain.</w:t>
      </w:r>
    </w:p>
    <w:p w14:paraId="1E3204D5" w14:textId="5B9FCE4F" w:rsidR="00E2342D" w:rsidRDefault="00EA52B7" w:rsidP="00987D4B">
      <w:pPr>
        <w:ind w:firstLine="720"/>
      </w:pPr>
      <w:r>
        <w:t>{Text Box}</w:t>
      </w:r>
    </w:p>
    <w:p w14:paraId="61FB7DC6" w14:textId="77777777" w:rsidR="00EA52B7" w:rsidRDefault="00EA52B7">
      <w:pPr>
        <w:rPr>
          <w:b/>
        </w:rPr>
      </w:pPr>
    </w:p>
    <w:p w14:paraId="3C688CC9" w14:textId="1CBA94B4" w:rsidR="00110B01" w:rsidRDefault="00051513" w:rsidP="00110B01">
      <w:r>
        <w:t>3</w:t>
      </w:r>
      <w:r w:rsidR="009914C1">
        <w:t>. How much did these tools</w:t>
      </w:r>
      <w:r w:rsidR="00D5402D">
        <w:t>/teaching methods</w:t>
      </w:r>
      <w:r w:rsidR="009914C1">
        <w:t xml:space="preserve"> help in your learning</w:t>
      </w:r>
      <w:r w:rsidR="00C0076D">
        <w:t xml:space="preserve">? </w:t>
      </w:r>
      <w:r w:rsidR="00A07D4D" w:rsidRPr="00A07D4D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308"/>
        <w:gridCol w:w="1302"/>
        <w:gridCol w:w="1306"/>
        <w:gridCol w:w="1201"/>
        <w:gridCol w:w="1418"/>
        <w:gridCol w:w="1418"/>
      </w:tblGrid>
      <w:tr w:rsidR="009774A7" w14:paraId="10D324FB" w14:textId="77777777" w:rsidTr="00051513">
        <w:tc>
          <w:tcPr>
            <w:tcW w:w="1397" w:type="dxa"/>
          </w:tcPr>
          <w:p w14:paraId="11EDD89C" w14:textId="77777777" w:rsidR="009774A7" w:rsidRDefault="009774A7" w:rsidP="00877A3E"/>
        </w:tc>
        <w:tc>
          <w:tcPr>
            <w:tcW w:w="1308" w:type="dxa"/>
          </w:tcPr>
          <w:p w14:paraId="6C9B8720" w14:textId="77777777" w:rsidR="009774A7" w:rsidRDefault="009774A7" w:rsidP="00877A3E">
            <w:pPr>
              <w:jc w:val="center"/>
            </w:pPr>
            <w:r>
              <w:t>Don’t know</w:t>
            </w:r>
          </w:p>
        </w:tc>
        <w:tc>
          <w:tcPr>
            <w:tcW w:w="1302" w:type="dxa"/>
          </w:tcPr>
          <w:p w14:paraId="259BC825" w14:textId="77777777" w:rsidR="009774A7" w:rsidRDefault="009774A7" w:rsidP="00DA43DC">
            <w:pPr>
              <w:jc w:val="center"/>
            </w:pPr>
            <w:r>
              <w:t>1 Not at all</w:t>
            </w:r>
          </w:p>
        </w:tc>
        <w:tc>
          <w:tcPr>
            <w:tcW w:w="1306" w:type="dxa"/>
          </w:tcPr>
          <w:p w14:paraId="6459EE1C" w14:textId="77777777" w:rsidR="009774A7" w:rsidRDefault="009774A7" w:rsidP="00DA43DC">
            <w:pPr>
              <w:jc w:val="center"/>
            </w:pPr>
            <w:r>
              <w:t>2 A little</w:t>
            </w:r>
          </w:p>
        </w:tc>
        <w:tc>
          <w:tcPr>
            <w:tcW w:w="1201" w:type="dxa"/>
          </w:tcPr>
          <w:p w14:paraId="69108AA0" w14:textId="77777777" w:rsidR="009774A7" w:rsidRDefault="009774A7" w:rsidP="00DA43DC">
            <w:pPr>
              <w:jc w:val="center"/>
            </w:pPr>
            <w:r>
              <w:t>3 Some</w:t>
            </w:r>
          </w:p>
        </w:tc>
        <w:tc>
          <w:tcPr>
            <w:tcW w:w="1418" w:type="dxa"/>
          </w:tcPr>
          <w:p w14:paraId="3AA30FE4" w14:textId="77777777" w:rsidR="009774A7" w:rsidRDefault="009774A7" w:rsidP="00DA43DC">
            <w:pPr>
              <w:jc w:val="center"/>
            </w:pPr>
            <w:r>
              <w:t>4 Much</w:t>
            </w:r>
          </w:p>
        </w:tc>
        <w:tc>
          <w:tcPr>
            <w:tcW w:w="1418" w:type="dxa"/>
          </w:tcPr>
          <w:p w14:paraId="1CA569A8" w14:textId="77777777" w:rsidR="009774A7" w:rsidRDefault="009774A7" w:rsidP="00DA43DC">
            <w:pPr>
              <w:jc w:val="center"/>
            </w:pPr>
            <w:r>
              <w:t>5 Very much</w:t>
            </w:r>
          </w:p>
        </w:tc>
      </w:tr>
      <w:tr w:rsidR="009774A7" w14:paraId="3004CE24" w14:textId="77777777" w:rsidTr="00051513">
        <w:trPr>
          <w:trHeight w:val="342"/>
        </w:trPr>
        <w:tc>
          <w:tcPr>
            <w:tcW w:w="1397" w:type="dxa"/>
          </w:tcPr>
          <w:p w14:paraId="0F3E6796" w14:textId="77777777" w:rsidR="009774A7" w:rsidRDefault="009774A7" w:rsidP="00877A3E">
            <w:r>
              <w:t>Lectures</w:t>
            </w:r>
          </w:p>
        </w:tc>
        <w:tc>
          <w:tcPr>
            <w:tcW w:w="1308" w:type="dxa"/>
          </w:tcPr>
          <w:p w14:paraId="68189405" w14:textId="77777777" w:rsidR="009774A7" w:rsidRPr="005D249A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302" w:type="dxa"/>
          </w:tcPr>
          <w:p w14:paraId="11F37C4E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306" w:type="dxa"/>
          </w:tcPr>
          <w:p w14:paraId="44F472CF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201" w:type="dxa"/>
          </w:tcPr>
          <w:p w14:paraId="70E54B0F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418" w:type="dxa"/>
          </w:tcPr>
          <w:p w14:paraId="277D72D1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418" w:type="dxa"/>
          </w:tcPr>
          <w:p w14:paraId="12AA72DA" w14:textId="77777777" w:rsidR="009774A7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</w:tr>
      <w:tr w:rsidR="00051513" w14:paraId="13F2272A" w14:textId="77777777" w:rsidTr="00DD57F8">
        <w:tc>
          <w:tcPr>
            <w:tcW w:w="1397" w:type="dxa"/>
          </w:tcPr>
          <w:p w14:paraId="00675AD9" w14:textId="04682EB4" w:rsidR="00051513" w:rsidRDefault="00051513" w:rsidP="00877A3E">
            <w:r>
              <w:t>Real Life Examples</w:t>
            </w:r>
          </w:p>
        </w:tc>
        <w:tc>
          <w:tcPr>
            <w:tcW w:w="1308" w:type="dxa"/>
          </w:tcPr>
          <w:p w14:paraId="1814F5ED" w14:textId="105A13DF" w:rsidR="00051513" w:rsidRDefault="00051513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302" w:type="dxa"/>
          </w:tcPr>
          <w:p w14:paraId="772B3653" w14:textId="591F868B" w:rsidR="00051513" w:rsidRDefault="00051513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306" w:type="dxa"/>
          </w:tcPr>
          <w:p w14:paraId="4FD00352" w14:textId="325C03F2" w:rsidR="00051513" w:rsidRDefault="00051513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201" w:type="dxa"/>
          </w:tcPr>
          <w:p w14:paraId="7A1C45DD" w14:textId="7B5766B2" w:rsidR="00051513" w:rsidRDefault="00051513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418" w:type="dxa"/>
          </w:tcPr>
          <w:p w14:paraId="29B130C3" w14:textId="547423BD" w:rsidR="00051513" w:rsidRDefault="00051513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418" w:type="dxa"/>
          </w:tcPr>
          <w:p w14:paraId="0DA87DE3" w14:textId="41610320" w:rsidR="00051513" w:rsidRDefault="00051513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</w:tr>
    </w:tbl>
    <w:p w14:paraId="0D4B95AE" w14:textId="77777777" w:rsidR="000E3540" w:rsidRDefault="000E3540" w:rsidP="00EB3349"/>
    <w:p w14:paraId="2C41C7E8" w14:textId="77777777" w:rsidR="008239AE" w:rsidRDefault="008239AE" w:rsidP="002966A4"/>
    <w:p w14:paraId="50CA70D4" w14:textId="75B17565" w:rsidR="00C51E86" w:rsidRDefault="00051513">
      <w:r>
        <w:t>4</w:t>
      </w:r>
      <w:r w:rsidR="00C51E86">
        <w:t>. Was information sufficient, easily available and provided in a timely manner?</w:t>
      </w:r>
    </w:p>
    <w:p w14:paraId="01574C03" w14:textId="77777777" w:rsidR="00C51E86" w:rsidRDefault="00C51E86">
      <w:r>
        <w:tab/>
        <w:t>Yes/no</w:t>
      </w:r>
      <w:r w:rsidR="003407F8">
        <w:t>. If not, please explain</w:t>
      </w:r>
    </w:p>
    <w:p w14:paraId="0AA6F13E" w14:textId="77777777" w:rsidR="00EA52B7" w:rsidRDefault="00EA52B7" w:rsidP="00987D4B">
      <w:pPr>
        <w:ind w:firstLine="720"/>
      </w:pPr>
      <w:r>
        <w:t>{Text Box}</w:t>
      </w:r>
    </w:p>
    <w:p w14:paraId="1E7F5D97" w14:textId="77777777" w:rsidR="00EA52B7" w:rsidRDefault="00EA52B7">
      <w:pPr>
        <w:rPr>
          <w:b/>
        </w:rPr>
      </w:pPr>
      <w:r>
        <w:rPr>
          <w:b/>
        </w:rPr>
        <w:br w:type="page"/>
      </w:r>
    </w:p>
    <w:p w14:paraId="449FB2FD" w14:textId="323EB25E" w:rsidR="009774A7" w:rsidRDefault="00051513">
      <w:r>
        <w:lastRenderedPageBreak/>
        <w:t>5</w:t>
      </w:r>
      <w:r w:rsidR="00E351A5">
        <w:t>. What was your overall impression of the course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157"/>
        <w:gridCol w:w="1158"/>
        <w:gridCol w:w="1157"/>
        <w:gridCol w:w="1158"/>
        <w:gridCol w:w="1157"/>
        <w:gridCol w:w="1158"/>
      </w:tblGrid>
      <w:tr w:rsidR="009774A7" w14:paraId="1836CA79" w14:textId="77777777" w:rsidTr="00EA52B7">
        <w:trPr>
          <w:trHeight w:val="799"/>
        </w:trPr>
        <w:tc>
          <w:tcPr>
            <w:tcW w:w="2405" w:type="dxa"/>
          </w:tcPr>
          <w:p w14:paraId="3DA27EFC" w14:textId="77777777" w:rsidR="009774A7" w:rsidRDefault="009774A7" w:rsidP="00877A3E"/>
        </w:tc>
        <w:tc>
          <w:tcPr>
            <w:tcW w:w="1157" w:type="dxa"/>
          </w:tcPr>
          <w:p w14:paraId="1DEE52AE" w14:textId="77777777" w:rsidR="009774A7" w:rsidRDefault="009774A7" w:rsidP="002966A4">
            <w:pPr>
              <w:jc w:val="center"/>
            </w:pPr>
            <w:r>
              <w:t>Don’t know</w:t>
            </w:r>
          </w:p>
        </w:tc>
        <w:tc>
          <w:tcPr>
            <w:tcW w:w="1158" w:type="dxa"/>
          </w:tcPr>
          <w:p w14:paraId="5AE69B7A" w14:textId="77777777" w:rsidR="009774A7" w:rsidRDefault="009774A7" w:rsidP="00DA43DC">
            <w:pPr>
              <w:jc w:val="center"/>
            </w:pPr>
            <w:r>
              <w:t>1 Disagree</w:t>
            </w:r>
          </w:p>
        </w:tc>
        <w:tc>
          <w:tcPr>
            <w:tcW w:w="1157" w:type="dxa"/>
          </w:tcPr>
          <w:p w14:paraId="5BE76EFC" w14:textId="77777777" w:rsidR="009774A7" w:rsidRDefault="009774A7" w:rsidP="00DA43DC">
            <w:pPr>
              <w:jc w:val="center"/>
            </w:pPr>
            <w:r>
              <w:t>2 Mostly disagree</w:t>
            </w:r>
          </w:p>
        </w:tc>
        <w:tc>
          <w:tcPr>
            <w:tcW w:w="1158" w:type="dxa"/>
          </w:tcPr>
          <w:p w14:paraId="5899A751" w14:textId="77777777" w:rsidR="009774A7" w:rsidRDefault="009774A7" w:rsidP="00DA43DC">
            <w:pPr>
              <w:jc w:val="center"/>
            </w:pPr>
            <w:r>
              <w:t>3 Neither agree/disagree</w:t>
            </w:r>
          </w:p>
        </w:tc>
        <w:tc>
          <w:tcPr>
            <w:tcW w:w="1157" w:type="dxa"/>
          </w:tcPr>
          <w:p w14:paraId="19B4AC3D" w14:textId="77777777" w:rsidR="009774A7" w:rsidRDefault="009774A7" w:rsidP="00DA43DC">
            <w:pPr>
              <w:jc w:val="center"/>
            </w:pPr>
            <w:r>
              <w:t>4 Mostly agree</w:t>
            </w:r>
          </w:p>
        </w:tc>
        <w:tc>
          <w:tcPr>
            <w:tcW w:w="1158" w:type="dxa"/>
          </w:tcPr>
          <w:p w14:paraId="43406385" w14:textId="77777777" w:rsidR="009774A7" w:rsidRDefault="009774A7" w:rsidP="00DA43DC">
            <w:pPr>
              <w:jc w:val="center"/>
            </w:pPr>
            <w:r>
              <w:t>5 Agree</w:t>
            </w:r>
          </w:p>
        </w:tc>
      </w:tr>
      <w:tr w:rsidR="009774A7" w14:paraId="0C0EE876" w14:textId="77777777" w:rsidTr="00EA52B7">
        <w:trPr>
          <w:trHeight w:val="671"/>
        </w:trPr>
        <w:tc>
          <w:tcPr>
            <w:tcW w:w="2405" w:type="dxa"/>
          </w:tcPr>
          <w:p w14:paraId="09023FAE" w14:textId="77777777" w:rsidR="009774A7" w:rsidRDefault="00D15029" w:rsidP="00877A3E">
            <w:r>
              <w:t xml:space="preserve">The course </w:t>
            </w:r>
            <w:r w:rsidR="009774A7">
              <w:t>was difficult</w:t>
            </w:r>
          </w:p>
        </w:tc>
        <w:tc>
          <w:tcPr>
            <w:tcW w:w="1157" w:type="dxa"/>
          </w:tcPr>
          <w:p w14:paraId="3651A0C5" w14:textId="77777777" w:rsidR="009774A7" w:rsidRPr="005D249A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749185FF" w14:textId="77777777" w:rsidR="009774A7" w:rsidRPr="005D249A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7" w:type="dxa"/>
          </w:tcPr>
          <w:p w14:paraId="0DCE7F13" w14:textId="77777777" w:rsidR="009774A7" w:rsidRPr="005D249A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45EDC40F" w14:textId="77777777" w:rsidR="009774A7" w:rsidRPr="005D249A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7" w:type="dxa"/>
          </w:tcPr>
          <w:p w14:paraId="4D874A37" w14:textId="77777777" w:rsidR="009774A7" w:rsidRPr="005D249A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5A3706DB" w14:textId="77777777" w:rsidR="009774A7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</w:tr>
      <w:tr w:rsidR="009774A7" w14:paraId="1A3BBAAE" w14:textId="77777777" w:rsidTr="00EA52B7">
        <w:trPr>
          <w:trHeight w:val="671"/>
        </w:trPr>
        <w:tc>
          <w:tcPr>
            <w:tcW w:w="2405" w:type="dxa"/>
          </w:tcPr>
          <w:p w14:paraId="32F8B5BC" w14:textId="77777777" w:rsidR="009774A7" w:rsidRDefault="009774A7" w:rsidP="00877A3E">
            <w:r>
              <w:t>I became very motivated in this course</w:t>
            </w:r>
          </w:p>
        </w:tc>
        <w:tc>
          <w:tcPr>
            <w:tcW w:w="1157" w:type="dxa"/>
          </w:tcPr>
          <w:p w14:paraId="0A60AFFD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3A4C2359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7" w:type="dxa"/>
          </w:tcPr>
          <w:p w14:paraId="15F4EE24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7060A8A0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7" w:type="dxa"/>
          </w:tcPr>
          <w:p w14:paraId="47320241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648D4277" w14:textId="77777777" w:rsidR="009774A7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</w:tr>
      <w:tr w:rsidR="009774A7" w14:paraId="359AFD5D" w14:textId="77777777" w:rsidTr="00EA52B7">
        <w:trPr>
          <w:trHeight w:val="671"/>
        </w:trPr>
        <w:tc>
          <w:tcPr>
            <w:tcW w:w="2405" w:type="dxa"/>
          </w:tcPr>
          <w:p w14:paraId="00756AD3" w14:textId="77777777" w:rsidR="009774A7" w:rsidRDefault="00D15029" w:rsidP="00877A3E">
            <w:r>
              <w:t xml:space="preserve">The course </w:t>
            </w:r>
            <w:r w:rsidR="009774A7">
              <w:t>was interesting</w:t>
            </w:r>
          </w:p>
        </w:tc>
        <w:tc>
          <w:tcPr>
            <w:tcW w:w="1157" w:type="dxa"/>
          </w:tcPr>
          <w:p w14:paraId="338FCA50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2E51389B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7" w:type="dxa"/>
          </w:tcPr>
          <w:p w14:paraId="7CF5539B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6A9559D4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7" w:type="dxa"/>
          </w:tcPr>
          <w:p w14:paraId="7EA40DA0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76ABBDBD" w14:textId="77777777" w:rsidR="009774A7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</w:tr>
      <w:tr w:rsidR="009774A7" w14:paraId="6E2C434A" w14:textId="77777777" w:rsidTr="00EA52B7">
        <w:trPr>
          <w:trHeight w:val="671"/>
        </w:trPr>
        <w:tc>
          <w:tcPr>
            <w:tcW w:w="2405" w:type="dxa"/>
          </w:tcPr>
          <w:p w14:paraId="15F69C73" w14:textId="77777777" w:rsidR="009774A7" w:rsidRDefault="009774A7" w:rsidP="00877A3E">
            <w:r>
              <w:t>The quality of teaching was very good</w:t>
            </w:r>
          </w:p>
        </w:tc>
        <w:tc>
          <w:tcPr>
            <w:tcW w:w="1157" w:type="dxa"/>
          </w:tcPr>
          <w:p w14:paraId="30DC9C14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1A5C7CDD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7" w:type="dxa"/>
          </w:tcPr>
          <w:p w14:paraId="692EFCB4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4AA17E1A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7" w:type="dxa"/>
          </w:tcPr>
          <w:p w14:paraId="306F76D3" w14:textId="77777777" w:rsidR="009774A7" w:rsidRDefault="009774A7" w:rsidP="00877A3E">
            <w:pPr>
              <w:jc w:val="center"/>
            </w:pPr>
            <w:r>
              <w:rPr>
                <w:rFonts w:ascii="Wingdings" w:hAnsi="Wingdings"/>
              </w:rPr>
              <w:t></w:t>
            </w:r>
          </w:p>
        </w:tc>
        <w:tc>
          <w:tcPr>
            <w:tcW w:w="1158" w:type="dxa"/>
          </w:tcPr>
          <w:p w14:paraId="3F2E4C27" w14:textId="77777777" w:rsidR="009774A7" w:rsidRDefault="009774A7" w:rsidP="00877A3E">
            <w:pPr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</w:t>
            </w:r>
          </w:p>
        </w:tc>
      </w:tr>
    </w:tbl>
    <w:p w14:paraId="23CAB4BE" w14:textId="77777777" w:rsidR="004603EF" w:rsidRDefault="00A86011" w:rsidP="002966A4">
      <w:r>
        <w:tab/>
      </w:r>
    </w:p>
    <w:p w14:paraId="24B93861" w14:textId="09F42451" w:rsidR="00E351A5" w:rsidRPr="007B5405" w:rsidRDefault="00051513">
      <w:r>
        <w:t>6</w:t>
      </w:r>
      <w:r w:rsidR="00E351A5" w:rsidRPr="007B5405">
        <w:t xml:space="preserve">. </w:t>
      </w:r>
      <w:r w:rsidR="007B5405" w:rsidRPr="007B5405">
        <w:rPr>
          <w:rFonts w:cs="Arial"/>
        </w:rPr>
        <w:t xml:space="preserve">The course's </w:t>
      </w:r>
      <w:proofErr w:type="spellStart"/>
      <w:r w:rsidR="007B5405" w:rsidRPr="007B5405">
        <w:rPr>
          <w:rFonts w:cs="Arial"/>
        </w:rPr>
        <w:t>organisation</w:t>
      </w:r>
      <w:proofErr w:type="spellEnd"/>
      <w:r w:rsidR="007B5405" w:rsidRPr="007B5405">
        <w:rPr>
          <w:rFonts w:cs="Arial"/>
        </w:rPr>
        <w:t> should not discriminate against anyone in any way, for example, by gender, ethnicity, age or family situation. If the course has failed in this objective, describe how</w:t>
      </w:r>
      <w:r w:rsidR="007B5405">
        <w:rPr>
          <w:rFonts w:cs="Arial"/>
        </w:rPr>
        <w:t>.</w:t>
      </w:r>
    </w:p>
    <w:p w14:paraId="41819AE2" w14:textId="77777777" w:rsidR="00EA52B7" w:rsidRDefault="00EA52B7" w:rsidP="00987D4B">
      <w:pPr>
        <w:ind w:firstLine="720"/>
      </w:pPr>
      <w:r>
        <w:t>{Text Box}</w:t>
      </w:r>
    </w:p>
    <w:p w14:paraId="7B02DFA5" w14:textId="77777777" w:rsidR="00051513" w:rsidRDefault="00051513" w:rsidP="00E72450"/>
    <w:p w14:paraId="3CB3D24A" w14:textId="2A4D8563" w:rsidR="00E72450" w:rsidRDefault="00051513" w:rsidP="00E72450">
      <w:r>
        <w:t>7</w:t>
      </w:r>
      <w:r w:rsidR="00E72450">
        <w:t>. Is there anything else you would like to add?</w:t>
      </w:r>
      <w:r w:rsidR="006F4E0F">
        <w:t xml:space="preserve"> For example, what was particularly good in this course, what would you like to change in this course, </w:t>
      </w:r>
      <w:r>
        <w:t>was it at the right level for you?</w:t>
      </w:r>
    </w:p>
    <w:p w14:paraId="241FB542" w14:textId="77777777" w:rsidR="00EA52B7" w:rsidRDefault="00EA52B7" w:rsidP="00987D4B">
      <w:pPr>
        <w:ind w:firstLine="720"/>
      </w:pPr>
      <w:r>
        <w:t>{Text Box}</w:t>
      </w:r>
    </w:p>
    <w:bookmarkEnd w:id="0"/>
    <w:p w14:paraId="6038FD62" w14:textId="3CBF4217" w:rsidR="00D15029" w:rsidRDefault="00D15029"/>
    <w:sectPr w:rsidR="00D15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A9760" w14:textId="77777777" w:rsidR="00FB29BC" w:rsidRDefault="00FB29BC" w:rsidP="00246161">
      <w:pPr>
        <w:spacing w:after="0" w:line="240" w:lineRule="auto"/>
      </w:pPr>
      <w:r>
        <w:separator/>
      </w:r>
    </w:p>
  </w:endnote>
  <w:endnote w:type="continuationSeparator" w:id="0">
    <w:p w14:paraId="2B1694F5" w14:textId="77777777" w:rsidR="00FB29BC" w:rsidRDefault="00FB29BC" w:rsidP="00246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A745B" w14:textId="77777777" w:rsidR="00FB29BC" w:rsidRDefault="00FB29BC" w:rsidP="00246161">
      <w:pPr>
        <w:spacing w:after="0" w:line="240" w:lineRule="auto"/>
      </w:pPr>
      <w:r>
        <w:separator/>
      </w:r>
    </w:p>
  </w:footnote>
  <w:footnote w:type="continuationSeparator" w:id="0">
    <w:p w14:paraId="3EA3CECA" w14:textId="77777777" w:rsidR="00FB29BC" w:rsidRDefault="00FB29BC" w:rsidP="002461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7158A3"/>
    <w:multiLevelType w:val="hybridMultilevel"/>
    <w:tmpl w:val="921A9D84"/>
    <w:lvl w:ilvl="0" w:tplc="0E7C20E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E7C20E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F86"/>
    <w:rsid w:val="00051513"/>
    <w:rsid w:val="0005767F"/>
    <w:rsid w:val="0009342E"/>
    <w:rsid w:val="000D772D"/>
    <w:rsid w:val="000E3540"/>
    <w:rsid w:val="00110B01"/>
    <w:rsid w:val="00174D0A"/>
    <w:rsid w:val="00235722"/>
    <w:rsid w:val="00246161"/>
    <w:rsid w:val="002966A4"/>
    <w:rsid w:val="002F34F3"/>
    <w:rsid w:val="00330CF6"/>
    <w:rsid w:val="003407F8"/>
    <w:rsid w:val="003C182E"/>
    <w:rsid w:val="003C35E2"/>
    <w:rsid w:val="003D4D93"/>
    <w:rsid w:val="004603EF"/>
    <w:rsid w:val="00463255"/>
    <w:rsid w:val="004D41A1"/>
    <w:rsid w:val="005233B4"/>
    <w:rsid w:val="00533BC9"/>
    <w:rsid w:val="005978A5"/>
    <w:rsid w:val="005D249A"/>
    <w:rsid w:val="00604B66"/>
    <w:rsid w:val="006A75E5"/>
    <w:rsid w:val="006C0AEE"/>
    <w:rsid w:val="006F4E0F"/>
    <w:rsid w:val="00753767"/>
    <w:rsid w:val="007B5405"/>
    <w:rsid w:val="00813F86"/>
    <w:rsid w:val="008239AE"/>
    <w:rsid w:val="0082566F"/>
    <w:rsid w:val="00846A62"/>
    <w:rsid w:val="008738E0"/>
    <w:rsid w:val="0089370E"/>
    <w:rsid w:val="00920EB1"/>
    <w:rsid w:val="009774A7"/>
    <w:rsid w:val="00987D4B"/>
    <w:rsid w:val="009914C1"/>
    <w:rsid w:val="00991F80"/>
    <w:rsid w:val="00992949"/>
    <w:rsid w:val="00A07D4D"/>
    <w:rsid w:val="00A2467E"/>
    <w:rsid w:val="00A31AF2"/>
    <w:rsid w:val="00A706C7"/>
    <w:rsid w:val="00A86011"/>
    <w:rsid w:val="00AD2D87"/>
    <w:rsid w:val="00AD4D98"/>
    <w:rsid w:val="00B53E93"/>
    <w:rsid w:val="00C0076D"/>
    <w:rsid w:val="00C1780B"/>
    <w:rsid w:val="00C51E86"/>
    <w:rsid w:val="00CA3D06"/>
    <w:rsid w:val="00D15029"/>
    <w:rsid w:val="00D5402D"/>
    <w:rsid w:val="00DD4A0D"/>
    <w:rsid w:val="00E2342D"/>
    <w:rsid w:val="00E333DB"/>
    <w:rsid w:val="00E351A5"/>
    <w:rsid w:val="00E4171A"/>
    <w:rsid w:val="00E72130"/>
    <w:rsid w:val="00E72450"/>
    <w:rsid w:val="00EA52B7"/>
    <w:rsid w:val="00EB3349"/>
    <w:rsid w:val="00ED2109"/>
    <w:rsid w:val="00F12E2C"/>
    <w:rsid w:val="00FB29BC"/>
    <w:rsid w:val="00FC27F8"/>
    <w:rsid w:val="00FD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7CCF"/>
  <w15:docId w15:val="{8D636241-8453-47DA-8D8B-CA7E027B5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4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1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161"/>
  </w:style>
  <w:style w:type="paragraph" w:styleId="Footer">
    <w:name w:val="footer"/>
    <w:basedOn w:val="Normal"/>
    <w:link w:val="FooterChar"/>
    <w:uiPriority w:val="99"/>
    <w:unhideWhenUsed/>
    <w:rsid w:val="002461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161"/>
  </w:style>
  <w:style w:type="paragraph" w:styleId="BalloonText">
    <w:name w:val="Balloon Text"/>
    <w:basedOn w:val="Normal"/>
    <w:link w:val="BalloonTextChar"/>
    <w:uiPriority w:val="99"/>
    <w:semiHidden/>
    <w:unhideWhenUsed/>
    <w:rsid w:val="00F12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E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4F890-1B82-4729-BA5F-8CCF3CEFC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Farewell</dc:creator>
  <cp:lastModifiedBy>Anne Farewell</cp:lastModifiedBy>
  <cp:revision>2</cp:revision>
  <cp:lastPrinted>2019-10-23T14:11:00Z</cp:lastPrinted>
  <dcterms:created xsi:type="dcterms:W3CDTF">2020-04-28T11:07:00Z</dcterms:created>
  <dcterms:modified xsi:type="dcterms:W3CDTF">2020-04-28T11:07:00Z</dcterms:modified>
</cp:coreProperties>
</file>